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87519" w14:textId="6FA38DA7" w:rsidR="00C2724C" w:rsidRDefault="001511CA">
      <w:pPr>
        <w:rPr>
          <w:rFonts w:ascii="Times New Roman" w:hAnsi="Times New Roman" w:cs="Times New Roman"/>
        </w:rPr>
      </w:pPr>
      <w:r w:rsidRPr="001511CA">
        <w:rPr>
          <w:rFonts w:ascii="Times New Roman" w:hAnsi="Times New Roman" w:cs="Times New Roman"/>
          <w:b/>
          <w:bCs/>
        </w:rPr>
        <w:t xml:space="preserve">Table S1. </w:t>
      </w:r>
      <w:r w:rsidRPr="001511CA">
        <w:rPr>
          <w:rFonts w:ascii="Times New Roman" w:hAnsi="Times New Roman" w:cs="Times New Roman"/>
        </w:rPr>
        <w:t>Proportion of ASVs classified at the taxonomic ranks of phylum, class, order, family, and genus for fecal and respiratory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511CA" w14:paraId="4025A14E" w14:textId="77777777" w:rsidTr="001511CA">
        <w:trPr>
          <w:trHeight w:val="360"/>
        </w:trPr>
        <w:tc>
          <w:tcPr>
            <w:tcW w:w="1502" w:type="dxa"/>
            <w:vAlign w:val="center"/>
          </w:tcPr>
          <w:p w14:paraId="539485C8" w14:textId="77777777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center"/>
          </w:tcPr>
          <w:p w14:paraId="03DD194F" w14:textId="73ACC246" w:rsidR="001511CA" w:rsidRPr="001511CA" w:rsidRDefault="001511CA" w:rsidP="00151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1503" w:type="dxa"/>
            <w:vAlign w:val="center"/>
          </w:tcPr>
          <w:p w14:paraId="5420A265" w14:textId="5B70DE6C" w:rsidR="001511CA" w:rsidRPr="001511CA" w:rsidRDefault="001511CA" w:rsidP="00151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1503" w:type="dxa"/>
            <w:vAlign w:val="center"/>
          </w:tcPr>
          <w:p w14:paraId="0302ED76" w14:textId="21B2EBAC" w:rsidR="001511CA" w:rsidRPr="001511CA" w:rsidRDefault="001511CA" w:rsidP="00151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503" w:type="dxa"/>
            <w:vAlign w:val="center"/>
          </w:tcPr>
          <w:p w14:paraId="225C8982" w14:textId="798D58DD" w:rsidR="001511CA" w:rsidRPr="001511CA" w:rsidRDefault="001511CA" w:rsidP="00151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503" w:type="dxa"/>
            <w:vAlign w:val="center"/>
          </w:tcPr>
          <w:p w14:paraId="5313F833" w14:textId="6D76C305" w:rsidR="001511CA" w:rsidRPr="001511CA" w:rsidRDefault="001511CA" w:rsidP="00151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</w:tr>
      <w:tr w:rsidR="001511CA" w14:paraId="48FDFB42" w14:textId="77777777" w:rsidTr="001511CA">
        <w:trPr>
          <w:trHeight w:val="360"/>
        </w:trPr>
        <w:tc>
          <w:tcPr>
            <w:tcW w:w="1502" w:type="dxa"/>
            <w:vAlign w:val="center"/>
          </w:tcPr>
          <w:p w14:paraId="7EAA12EF" w14:textId="68F082D6" w:rsidR="001511CA" w:rsidRPr="001511CA" w:rsidRDefault="001511CA" w:rsidP="001511C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Fecal</w:t>
            </w:r>
          </w:p>
        </w:tc>
        <w:tc>
          <w:tcPr>
            <w:tcW w:w="1502" w:type="dxa"/>
            <w:vAlign w:val="center"/>
          </w:tcPr>
          <w:p w14:paraId="5DA566B7" w14:textId="39A86383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9%</w:t>
            </w:r>
          </w:p>
        </w:tc>
        <w:tc>
          <w:tcPr>
            <w:tcW w:w="1503" w:type="dxa"/>
            <w:vAlign w:val="center"/>
          </w:tcPr>
          <w:p w14:paraId="2D62591E" w14:textId="65A7DC0B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5%</w:t>
            </w:r>
          </w:p>
        </w:tc>
        <w:tc>
          <w:tcPr>
            <w:tcW w:w="1503" w:type="dxa"/>
            <w:vAlign w:val="center"/>
          </w:tcPr>
          <w:p w14:paraId="3101972F" w14:textId="12B64A76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5%</w:t>
            </w:r>
          </w:p>
        </w:tc>
        <w:tc>
          <w:tcPr>
            <w:tcW w:w="1503" w:type="dxa"/>
            <w:vAlign w:val="center"/>
          </w:tcPr>
          <w:p w14:paraId="2511C443" w14:textId="5E021D60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2%</w:t>
            </w:r>
          </w:p>
        </w:tc>
        <w:tc>
          <w:tcPr>
            <w:tcW w:w="1503" w:type="dxa"/>
            <w:vAlign w:val="center"/>
          </w:tcPr>
          <w:p w14:paraId="35A2FE2E" w14:textId="60EA8B6F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68%</w:t>
            </w:r>
          </w:p>
        </w:tc>
      </w:tr>
      <w:tr w:rsidR="001511CA" w14:paraId="285CB766" w14:textId="77777777" w:rsidTr="001511CA">
        <w:trPr>
          <w:trHeight w:val="360"/>
        </w:trPr>
        <w:tc>
          <w:tcPr>
            <w:tcW w:w="1502" w:type="dxa"/>
            <w:vAlign w:val="center"/>
          </w:tcPr>
          <w:p w14:paraId="529CF6EE" w14:textId="4F8A1F6C" w:rsidR="001511CA" w:rsidRPr="001511CA" w:rsidRDefault="001511CA" w:rsidP="001511C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511CA">
              <w:rPr>
                <w:rFonts w:ascii="Times New Roman" w:hAnsi="Times New Roman" w:cs="Times New Roman"/>
                <w:b/>
                <w:bCs/>
              </w:rPr>
              <w:t>Respiratory</w:t>
            </w:r>
          </w:p>
        </w:tc>
        <w:tc>
          <w:tcPr>
            <w:tcW w:w="1502" w:type="dxa"/>
            <w:vAlign w:val="center"/>
          </w:tcPr>
          <w:p w14:paraId="6AB9EE23" w14:textId="06757A28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6%</w:t>
            </w:r>
          </w:p>
        </w:tc>
        <w:tc>
          <w:tcPr>
            <w:tcW w:w="1503" w:type="dxa"/>
            <w:vAlign w:val="center"/>
          </w:tcPr>
          <w:p w14:paraId="79F1A135" w14:textId="385DFD22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6%</w:t>
            </w:r>
          </w:p>
        </w:tc>
        <w:tc>
          <w:tcPr>
            <w:tcW w:w="1503" w:type="dxa"/>
            <w:vAlign w:val="center"/>
          </w:tcPr>
          <w:p w14:paraId="45C26F0E" w14:textId="2FDDFAE8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5%</w:t>
            </w:r>
          </w:p>
        </w:tc>
        <w:tc>
          <w:tcPr>
            <w:tcW w:w="1503" w:type="dxa"/>
            <w:vAlign w:val="center"/>
          </w:tcPr>
          <w:p w14:paraId="4F2B4F37" w14:textId="2C5B83E4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8%</w:t>
            </w:r>
          </w:p>
        </w:tc>
        <w:tc>
          <w:tcPr>
            <w:tcW w:w="1503" w:type="dxa"/>
            <w:vAlign w:val="center"/>
          </w:tcPr>
          <w:p w14:paraId="4B8AD6BC" w14:textId="2EF50C55" w:rsidR="001511CA" w:rsidRDefault="001511CA" w:rsidP="00151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8%</w:t>
            </w:r>
          </w:p>
        </w:tc>
      </w:tr>
    </w:tbl>
    <w:p w14:paraId="35D8462C" w14:textId="77777777" w:rsidR="001511CA" w:rsidRPr="001511CA" w:rsidRDefault="001511CA">
      <w:pPr>
        <w:rPr>
          <w:rFonts w:ascii="Times New Roman" w:hAnsi="Times New Roman" w:cs="Times New Roman"/>
        </w:rPr>
      </w:pPr>
    </w:p>
    <w:sectPr w:rsidR="001511CA" w:rsidRPr="001511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CA"/>
    <w:rsid w:val="00006D54"/>
    <w:rsid w:val="00015080"/>
    <w:rsid w:val="00033AE8"/>
    <w:rsid w:val="00066259"/>
    <w:rsid w:val="00066636"/>
    <w:rsid w:val="00077789"/>
    <w:rsid w:val="00085251"/>
    <w:rsid w:val="0009100D"/>
    <w:rsid w:val="000A3B0F"/>
    <w:rsid w:val="000B0A2C"/>
    <w:rsid w:val="000D0C75"/>
    <w:rsid w:val="000E081C"/>
    <w:rsid w:val="00117738"/>
    <w:rsid w:val="001407D7"/>
    <w:rsid w:val="00144566"/>
    <w:rsid w:val="00150992"/>
    <w:rsid w:val="001511CA"/>
    <w:rsid w:val="001737BC"/>
    <w:rsid w:val="001A5DFB"/>
    <w:rsid w:val="001D48E9"/>
    <w:rsid w:val="001E1169"/>
    <w:rsid w:val="0020571F"/>
    <w:rsid w:val="00245842"/>
    <w:rsid w:val="002B38D4"/>
    <w:rsid w:val="002C2259"/>
    <w:rsid w:val="00314C9A"/>
    <w:rsid w:val="00337181"/>
    <w:rsid w:val="00340F06"/>
    <w:rsid w:val="00366721"/>
    <w:rsid w:val="003738EB"/>
    <w:rsid w:val="003B181F"/>
    <w:rsid w:val="003B4098"/>
    <w:rsid w:val="003B5C81"/>
    <w:rsid w:val="003B6212"/>
    <w:rsid w:val="003C2B4D"/>
    <w:rsid w:val="0040337D"/>
    <w:rsid w:val="00404BB8"/>
    <w:rsid w:val="00435827"/>
    <w:rsid w:val="004406B6"/>
    <w:rsid w:val="004470C8"/>
    <w:rsid w:val="00452930"/>
    <w:rsid w:val="00484C6E"/>
    <w:rsid w:val="004B149E"/>
    <w:rsid w:val="004F3F65"/>
    <w:rsid w:val="00504924"/>
    <w:rsid w:val="005069B4"/>
    <w:rsid w:val="00507173"/>
    <w:rsid w:val="0051288E"/>
    <w:rsid w:val="00516198"/>
    <w:rsid w:val="005820B3"/>
    <w:rsid w:val="00583A3A"/>
    <w:rsid w:val="00586744"/>
    <w:rsid w:val="005A3970"/>
    <w:rsid w:val="005B3A4A"/>
    <w:rsid w:val="005B472F"/>
    <w:rsid w:val="005C322B"/>
    <w:rsid w:val="005E2DA5"/>
    <w:rsid w:val="005F454E"/>
    <w:rsid w:val="006250E5"/>
    <w:rsid w:val="00657FD4"/>
    <w:rsid w:val="0066094F"/>
    <w:rsid w:val="006C478C"/>
    <w:rsid w:val="006D7935"/>
    <w:rsid w:val="0070784B"/>
    <w:rsid w:val="00757F37"/>
    <w:rsid w:val="0076488C"/>
    <w:rsid w:val="00777C61"/>
    <w:rsid w:val="007B2397"/>
    <w:rsid w:val="007B2705"/>
    <w:rsid w:val="007D402C"/>
    <w:rsid w:val="007F4433"/>
    <w:rsid w:val="00800BDE"/>
    <w:rsid w:val="0082444E"/>
    <w:rsid w:val="00832C8B"/>
    <w:rsid w:val="00866D6F"/>
    <w:rsid w:val="00883F1D"/>
    <w:rsid w:val="00887EFE"/>
    <w:rsid w:val="008A2236"/>
    <w:rsid w:val="008A62DC"/>
    <w:rsid w:val="008C026C"/>
    <w:rsid w:val="008C69BF"/>
    <w:rsid w:val="008C6E2B"/>
    <w:rsid w:val="008D69BE"/>
    <w:rsid w:val="008E700A"/>
    <w:rsid w:val="00905459"/>
    <w:rsid w:val="00961731"/>
    <w:rsid w:val="00971B00"/>
    <w:rsid w:val="009862A6"/>
    <w:rsid w:val="0099374D"/>
    <w:rsid w:val="009B7352"/>
    <w:rsid w:val="00A03AB3"/>
    <w:rsid w:val="00A20D4E"/>
    <w:rsid w:val="00A21E8A"/>
    <w:rsid w:val="00A604FE"/>
    <w:rsid w:val="00A6340A"/>
    <w:rsid w:val="00A73955"/>
    <w:rsid w:val="00A85CA3"/>
    <w:rsid w:val="00A926FF"/>
    <w:rsid w:val="00AA294D"/>
    <w:rsid w:val="00AD0843"/>
    <w:rsid w:val="00B04146"/>
    <w:rsid w:val="00B12BB3"/>
    <w:rsid w:val="00B20D48"/>
    <w:rsid w:val="00B5793A"/>
    <w:rsid w:val="00B833A3"/>
    <w:rsid w:val="00BC6B1F"/>
    <w:rsid w:val="00BE4B7B"/>
    <w:rsid w:val="00C21A20"/>
    <w:rsid w:val="00C2724C"/>
    <w:rsid w:val="00C40444"/>
    <w:rsid w:val="00C44FBB"/>
    <w:rsid w:val="00C464A4"/>
    <w:rsid w:val="00C605FC"/>
    <w:rsid w:val="00C90016"/>
    <w:rsid w:val="00CF0B61"/>
    <w:rsid w:val="00D00300"/>
    <w:rsid w:val="00D124BE"/>
    <w:rsid w:val="00D231C5"/>
    <w:rsid w:val="00D27FF2"/>
    <w:rsid w:val="00D3396E"/>
    <w:rsid w:val="00D5383B"/>
    <w:rsid w:val="00D628C7"/>
    <w:rsid w:val="00D81F82"/>
    <w:rsid w:val="00D84FE0"/>
    <w:rsid w:val="00D973CF"/>
    <w:rsid w:val="00DF4091"/>
    <w:rsid w:val="00E042E9"/>
    <w:rsid w:val="00E049BF"/>
    <w:rsid w:val="00E12335"/>
    <w:rsid w:val="00E62E1C"/>
    <w:rsid w:val="00E64C33"/>
    <w:rsid w:val="00EA2E2D"/>
    <w:rsid w:val="00ED055D"/>
    <w:rsid w:val="00ED0FFA"/>
    <w:rsid w:val="00EF3BB2"/>
    <w:rsid w:val="00F03B8F"/>
    <w:rsid w:val="00F057E0"/>
    <w:rsid w:val="00F71840"/>
    <w:rsid w:val="00F73B99"/>
    <w:rsid w:val="00F86BA4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9075D"/>
  <w15:chartTrackingRefBased/>
  <w15:docId w15:val="{D10692E4-B777-974B-BCB1-F876F20C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innell</dc:creator>
  <cp:keywords/>
  <dc:description/>
  <cp:lastModifiedBy>Lee Pinnell</cp:lastModifiedBy>
  <cp:revision>2</cp:revision>
  <dcterms:created xsi:type="dcterms:W3CDTF">2023-06-22T16:54:00Z</dcterms:created>
  <dcterms:modified xsi:type="dcterms:W3CDTF">2023-06-22T16:54:00Z</dcterms:modified>
</cp:coreProperties>
</file>